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EA146" w14:textId="0719BCC9" w:rsidR="009C1467" w:rsidRDefault="00C331FE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1DE6AFF2" wp14:editId="4C06C9E4">
                <wp:simplePos x="0" y="0"/>
                <wp:positionH relativeFrom="page">
                  <wp:posOffset>19050</wp:posOffset>
                </wp:positionH>
                <wp:positionV relativeFrom="page">
                  <wp:posOffset>248977</wp:posOffset>
                </wp:positionV>
                <wp:extent cx="10697845" cy="3858133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7845" cy="38581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16780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80"/>
                              <w:gridCol w:w="973"/>
                              <w:gridCol w:w="3171"/>
                              <w:gridCol w:w="3120"/>
                              <w:gridCol w:w="2881"/>
                              <w:gridCol w:w="1985"/>
                              <w:gridCol w:w="1985"/>
                              <w:gridCol w:w="1985"/>
                            </w:tblGrid>
                            <w:tr w:rsidR="009C1467" w14:paraId="3247AAFD" w14:textId="77777777">
                              <w:trPr>
                                <w:trHeight w:val="248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618949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DC706A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D16382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estational age (p.m., weeks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E33343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Postnatal age at CEUS (days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3284A7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Weight at CEUS (kg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17E97D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Organ examine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652CAF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Settin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703254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Urgent</w:t>
                                  </w:r>
                                </w:p>
                              </w:tc>
                            </w:tr>
                            <w:tr w:rsidR="009C1467" w14:paraId="6B7E2EB9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8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778A1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F9A0E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9F4E4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41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8B1B1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9C042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57ECC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22CF3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73D9F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418D90E5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D3666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0CF06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6FC84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4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64423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4CDE5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FAC6D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A9E22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5665D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3D87676C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FC65F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E0F7E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93D2F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10B9A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AEFB6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F09AE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7377F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CF309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485D140A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9762E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BA8C3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A0FDD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6998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AD0FC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4364E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82549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F530C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ACB67D2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D6A3F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5E116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CD825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0F189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2FBE9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AF56E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A5069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FA138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D0AEE12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5ADE5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0FD35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2CA65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F67F1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75B99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5CDC5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7D1E2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FB0C1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3997183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5C191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3B0DB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8A5CE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1AFCE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662FB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40957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B2828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45FA1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4B743F7C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89F9F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471A5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CB9DC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70D17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203A3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66191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Adrenal reg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DE2BC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432F2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69B05F78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B455D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4E9C4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CE5B5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91C7C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AA149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E4523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323F9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BEBEF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54B0F8D1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4B6DB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BCC74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3567F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E2A75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3B171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F2913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B906F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4C85A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17A51B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4641E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5AAB1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631E7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41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95D95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C0757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6818C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8C228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15556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3436C56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9ED37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24712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1599B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B601E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72E1C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4BEB8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9867C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D1F1D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FB2834C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40D30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EC3A4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84E9B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06301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6F1DA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D12D7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CB072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DDEBF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EE8CB7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6404B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153E3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0183B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26463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5F895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238EC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29B53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1A1D7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6B86B584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D3B79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37818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704E0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6DB79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29B27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AF599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0BD23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8C46D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539C42A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EE7C1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1C6BC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5FAC2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5D0FF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3B4E5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39ACB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A2952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41FD3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1CE2C763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B6F84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5FD1A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FAB1E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88F57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3EC12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85FCD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40C87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General war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57AF0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2446446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07CFA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B5CD0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864D9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5B9CD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9C5E5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DBE39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B78D6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B83E9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4406695C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BC096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C26FC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47866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4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FB039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C5953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FA454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3FCC7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94DD9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549D91B9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04D76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C829E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FBCE6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29C5D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98B2F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155A2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2FA5F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FFBA5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5721C11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EC3D6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FD428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EF381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48E4B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7BFA9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48EA6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54C40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F07E1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9C1467" w14:paraId="7536ACB1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FAA5C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B6326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B9AB3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38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E9024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08BC8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35480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183AB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91249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9C1467" w14:paraId="7270212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67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8C06B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E9D95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44CAE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 xml:space="preserve">41 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29055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BFADE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7E7C8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7D626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ICU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34C4D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 w14:paraId="52B4C616" w14:textId="77777777" w:rsidR="00754852" w:rsidRDefault="00754852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E6AFF2" id="officeArt object" o:spid="_x0000_s1026" style="position:absolute;left:0;text-align:left;margin-left:1.5pt;margin-top:19.6pt;width:842.35pt;height:303.8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" filled="f" stroked="f">
                <v:textbox style="mso-fit-shape-to-text:t" inset="0,0,0,0">
                  <w:txbxContent>
                    <w:tbl>
                      <w:tblPr>
                        <w:tblStyle w:val="TableNormal"/>
                        <w:tblW w:w="16780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80"/>
                        <w:gridCol w:w="973"/>
                        <w:gridCol w:w="3171"/>
                        <w:gridCol w:w="3120"/>
                        <w:gridCol w:w="2881"/>
                        <w:gridCol w:w="1985"/>
                        <w:gridCol w:w="1985"/>
                        <w:gridCol w:w="1985"/>
                      </w:tblGrid>
                      <w:tr w:rsidR="009C1467" w14:paraId="3247AAFD" w14:textId="77777777">
                        <w:trPr>
                          <w:trHeight w:val="248"/>
                        </w:trPr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618949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DC706A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D16382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estational age (p.m., weeks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E33343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Postnatal age at CEUS (days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3284A7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Weight at CEUS (kg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17E97D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Organ examine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652CAF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Setting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703254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Urgent</w:t>
                            </w:r>
                          </w:p>
                        </w:tc>
                      </w:tr>
                      <w:tr w:rsidR="009C1467" w14:paraId="6B7E2EB9" w14:textId="77777777">
                        <w:tblPrEx>
                          <w:shd w:val="clear" w:color="auto" w:fill="auto"/>
                        </w:tblPrEx>
                        <w:trPr>
                          <w:trHeight w:val="248"/>
                        </w:trPr>
                        <w:tc>
                          <w:tcPr>
                            <w:tcW w:w="679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778A1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F9A0E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9F4E4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41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8B1B1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9C042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57ECC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22CF3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73D9F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418D90E5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D3666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0CF06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6FC84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4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64423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4CDE5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FAC6D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A9E22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5665D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3D87676C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FC65F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E0F7E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93D2F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10B9A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AEFB6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F09AE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7377F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CF309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485D140A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9762E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BA8C3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A0FDD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5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6998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AD0FC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4364E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82549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F530C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ACB67D2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D6A3F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5E116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CD825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5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0F189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2FBE9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AF56E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A5069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FA138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D0AEE12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5ADE5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0FD35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2CA65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F67F1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75B99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5CDC5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7D1E2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FB0C1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3997183F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5C191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3B0DB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8A5CE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1AFCE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662FB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40957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B2828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45FA1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4B743F7C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89F9F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471A5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CB9DC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70D17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203A3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66191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Adrenal regio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DE2BC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432F2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69B05F78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B455D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4E9C4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CE5B5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8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91C7C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AA149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E4523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323F9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BEBEF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54B0F8D1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4B6DB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BCC74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3567F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8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E2A75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3B171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F2913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B906F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4C85A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17A51BE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4641E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5AAB1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631E7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41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95D95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C0757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6818C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8C228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15556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3436C56E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9ED37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24712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1599B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40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B601E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72E1C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4BEB8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9867C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D1F1D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FB2834C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40D30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EC3A4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84E9B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7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06301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6F1DA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D12D7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CB072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DDEBF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EE8CB7F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6404B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153E3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0183B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1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26463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5F895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238EC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29B53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1A1D7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6B86B584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D3B79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37818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704E0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40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6DB79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29B27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AF599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0BD23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8C46D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539C42AE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EE7C1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1C6BC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5FAC2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5D0FF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3B4E5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39ACB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A2952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41FD3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1CE2C763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B6F84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5FD1A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FAB1E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9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88F57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3EC12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85FCD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40C87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General war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57AF0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2446446F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07CFA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B5CD0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864D9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7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5B9CD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9C5E5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DBE39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B78D6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B83E9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4406695C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BC096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C26FC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47866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4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FB039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C5953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FA454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3FCC7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94DD9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549D91B9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04D76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C829E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FBCE6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1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29C5D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98B2F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155A2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2FA5F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FFBA5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5721C11F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EC3D6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FD428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EF381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5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48E4B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7BFA9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48EA6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54C40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F07E1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o</w:t>
                            </w:r>
                          </w:p>
                        </w:tc>
                      </w:tr>
                      <w:tr w:rsidR="009C1467" w14:paraId="7536ACB1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FAA5C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B6326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B9AB3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38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E9024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08BC8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35480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183AB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91249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  <w:tr w:rsidR="009C1467" w14:paraId="72702127" w14:textId="77777777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679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8C06B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E9D95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0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44CAE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 xml:space="preserve">41 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29055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BFADE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7E7C8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7D626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NICU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34C4D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yes</w:t>
                            </w:r>
                          </w:p>
                        </w:tc>
                      </w:tr>
                    </w:tbl>
                    <w:p w14:paraId="52B4C616" w14:textId="77777777" w:rsidR="00754852" w:rsidRDefault="00754852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b/>
          <w:bCs/>
          <w:sz w:val="18"/>
          <w:szCs w:val="18"/>
        </w:rPr>
        <w:t xml:space="preserve">SUPPLEMENTAL TABLE </w:t>
      </w:r>
      <w:r w:rsidR="00395C3E">
        <w:rPr>
          <w:rFonts w:ascii="Arial" w:hAnsi="Arial"/>
          <w:b/>
          <w:bCs/>
          <w:sz w:val="18"/>
          <w:szCs w:val="18"/>
        </w:rPr>
        <w:t>1</w:t>
      </w:r>
      <w:r>
        <w:rPr>
          <w:rFonts w:ascii="Arial" w:hAnsi="Arial"/>
          <w:b/>
          <w:bCs/>
          <w:sz w:val="18"/>
          <w:szCs w:val="18"/>
        </w:rPr>
        <w:t>A.</w:t>
      </w:r>
      <w:r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  <w:lang w:val="en-US"/>
        </w:rPr>
        <w:t xml:space="preserve">Patient characteristics </w:t>
      </w:r>
      <w:r>
        <w:rPr>
          <w:rFonts w:ascii="Arial" w:hAnsi="Arial"/>
          <w:sz w:val="18"/>
          <w:szCs w:val="18"/>
        </w:rPr>
        <w:t xml:space="preserve">and clinical settings </w:t>
      </w:r>
      <w:r>
        <w:rPr>
          <w:rFonts w:ascii="Arial" w:hAnsi="Arial"/>
          <w:sz w:val="18"/>
          <w:szCs w:val="18"/>
          <w:lang w:val="en-US"/>
        </w:rPr>
        <w:t>of neonates undergoing contrast-enhanced ultrasound (CEUS).</w:t>
      </w:r>
    </w:p>
    <w:p w14:paraId="2D5DB7F3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F669D9F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1EB9CD62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5908DC60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3FB3C6C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1849C424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60F668CD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681F6480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175F6F26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337C6D1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DD31ABD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36B5A432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168DC57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7A4CDEAF" w14:textId="77777777" w:rsidR="009C1467" w:rsidRDefault="009C1467">
      <w:pPr>
        <w:pStyle w:val="Text"/>
        <w:spacing w:before="160" w:line="360" w:lineRule="auto"/>
        <w:jc w:val="both"/>
        <w:sectPr w:rsidR="009C1467" w:rsidSect="00C331FE">
          <w:pgSz w:w="16840" w:h="11900" w:orient="landscape"/>
          <w:pgMar w:top="40" w:right="1140" w:bottom="840" w:left="40" w:header="0" w:footer="0" w:gutter="0"/>
          <w:cols w:space="720"/>
          <w:docGrid w:linePitch="326"/>
        </w:sectPr>
      </w:pPr>
    </w:p>
    <w:p w14:paraId="7207DB6E" w14:textId="0B70F75E" w:rsidR="009C1467" w:rsidRDefault="00C331FE">
      <w:pPr>
        <w:suppressAutoHyphens/>
        <w:spacing w:before="0" w:line="480" w:lineRule="auto"/>
        <w:jc w:val="both"/>
        <w:rPr>
          <w:rFonts w:ascii="Arial" w:hAnsi="Arial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1B496B59" wp14:editId="7D7DFF3A">
                <wp:simplePos x="0" y="0"/>
                <wp:positionH relativeFrom="page">
                  <wp:posOffset>0</wp:posOffset>
                </wp:positionH>
                <wp:positionV relativeFrom="page">
                  <wp:posOffset>498764</wp:posOffset>
                </wp:positionV>
                <wp:extent cx="10697845" cy="6391563"/>
                <wp:effectExtent l="0" t="0" r="0" b="0"/>
                <wp:wrapNone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7845" cy="63915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16780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587"/>
                              <w:gridCol w:w="122"/>
                              <w:gridCol w:w="1843"/>
                              <w:gridCol w:w="2839"/>
                              <w:gridCol w:w="2547"/>
                              <w:gridCol w:w="2410"/>
                              <w:gridCol w:w="6432"/>
                            </w:tblGrid>
                            <w:tr w:rsidR="009C1467" w14:paraId="1C7D82B5" w14:textId="77777777" w:rsidTr="00C331FE">
                              <w:trPr>
                                <w:trHeight w:val="248"/>
                              </w:trPr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1EB5A3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2B1EFB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umber of UCA injections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506B42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UCA dose (ml per injection)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2FA848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UCA dose, weight-adjusted (ml/kg per injection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579BCF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Reference diagnostic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01433F" w14:textId="77777777" w:rsidR="009C1467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Final diagnosis</w:t>
                                  </w:r>
                                </w:p>
                              </w:tc>
                            </w:tr>
                            <w:tr w:rsidR="009C1467" w14:paraId="38CD3180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8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0C23C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C59B2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DF004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 / 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1AE2C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29 / 0.5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7B12F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 + CT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92337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oblastoma</w:t>
                                  </w:r>
                                </w:p>
                              </w:tc>
                            </w:tr>
                            <w:tr w:rsidR="009C1467" w14:paraId="5EBBD671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F0CA1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860FA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143D9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2 / 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8B5FE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4 / 0.6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EA4A6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T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3426A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64D2A415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1E9DF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9F02A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36303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8 / 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E47C8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19 / 0.2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89487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AEC54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0DC69633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EDA67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19536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A1FE5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 / 3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A6707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71 / 1.0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34AB6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9FFD5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ongenital mesoblastic nephroma</w:t>
                                  </w:r>
                                </w:p>
                              </w:tc>
                            </w:tr>
                            <w:tr w:rsidR="009C1467" w14:paraId="75477E51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7CE0B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C5C38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EB770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 / 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41FE9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30 / 0.6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D1BA5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E70F6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ongenital mesoblastic nephroma</w:t>
                                  </w:r>
                                </w:p>
                              </w:tc>
                            </w:tr>
                            <w:tr w:rsidR="009C1467" w14:paraId="72A97507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C5F2B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FC7E7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8B7E7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8 / 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800ED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22 / 0.2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C57BD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2C89A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Post-necrotic cirrhotic remodelling (liver)</w:t>
                                  </w:r>
                                </w:p>
                              </w:tc>
                            </w:tr>
                            <w:tr w:rsidR="009C1467" w14:paraId="42B618BB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FB719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40DAC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1533D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4 / 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71D5F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44 / 0.3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2ADE1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 + 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97056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eonatal hemochromatosis</w:t>
                                  </w:r>
                                </w:p>
                              </w:tc>
                            </w:tr>
                            <w:tr w:rsidR="009C1467" w14:paraId="459B121D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DF842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DD3A7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1985F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35CD5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1376A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BC65D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euroblastoma (adrenal gland)</w:t>
                                  </w:r>
                                </w:p>
                              </w:tc>
                            </w:tr>
                            <w:tr w:rsidR="009C1467" w14:paraId="6516F2EB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12C0C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7B18E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77BBC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6C657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7C5BD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DC50D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ic perfusion disorder</w:t>
                                  </w:r>
                                </w:p>
                              </w:tc>
                            </w:tr>
                            <w:tr w:rsidR="009C1467" w14:paraId="794DDF11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C7209E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F27EF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FCBAD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8 / 0.8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98BB7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23 / 0.2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5CE3F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A2D18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409817F2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738F0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41EE8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69AB9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E83F7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D82F0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919F4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fantile single high-flow hemangioma (liver)</w:t>
                                  </w:r>
                                </w:p>
                              </w:tc>
                            </w:tr>
                            <w:tr w:rsidR="009C1467" w14:paraId="326BFFBB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DB7EC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9A4B7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4CF0A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8 / 0.8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B96FA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67 / 0.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FDB8A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MRI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A1CE1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fantile single low-flow hemangioma (liver)</w:t>
                                  </w:r>
                                </w:p>
                              </w:tc>
                            </w:tr>
                            <w:tr w:rsidR="009C1467" w14:paraId="1CD5681F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3E655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C20A6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16D96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9E39A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16863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28085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763679F7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0837AA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4C5CC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8F5CD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E8655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8482E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Biopsy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9F095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Hepatic perfusion disorder</w:t>
                                  </w:r>
                                </w:p>
                              </w:tc>
                            </w:tr>
                            <w:tr w:rsidR="009C1467" w14:paraId="407B9918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F1E262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86816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1FF27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A4833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4B78C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64436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ongenital portosystemic shunt (Abernethy malformation)</w:t>
                                  </w:r>
                                </w:p>
                              </w:tc>
                            </w:tr>
                            <w:tr w:rsidR="009C1467" w14:paraId="6CD0D651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AD082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1EC99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285E4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 / 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B59B0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57 / 0.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08BE6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7D0FB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0DD487CC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BAD56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9A243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6D251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 / 0.8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355AB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22 / 0.1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E528F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62794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Infantile high-flow hepatic hemangiomatosis</w:t>
                                  </w:r>
                                </w:p>
                              </w:tc>
                            </w:tr>
                            <w:tr w:rsidR="009C1467" w14:paraId="13282D42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6A442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C531A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0DE6C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5BFCE0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00CBE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9B556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ormal findings</w:t>
                                  </w:r>
                                </w:p>
                              </w:tc>
                            </w:tr>
                            <w:tr w:rsidR="009C1467" w14:paraId="3EB907BF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5CF27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CF005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4C2701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81035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6A005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9CCED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30CE47C5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6AEFD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8019E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6F2E2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5 / 0.6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4A699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07 / 0.4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C143A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4E6039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Normal findings</w:t>
                                  </w:r>
                                </w:p>
                              </w:tc>
                            </w:tr>
                            <w:tr w:rsidR="009C1467" w14:paraId="4FA50C95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A41AF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AB841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CF76B0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5 / 1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D2C5DD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2 / 0.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FD779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E1C08F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52CC790F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E099C8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78457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0E3F87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A7C83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B93D05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2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66F4DC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Giant congenital hepatic hemangioma (RICH)</w:t>
                                  </w:r>
                                </w:p>
                              </w:tc>
                            </w:tr>
                            <w:tr w:rsidR="009C1467" w14:paraId="2E853CEA" w14:textId="77777777" w:rsidTr="00C331FE">
                              <w:tblPrEx>
                                <w:shd w:val="clear" w:color="auto" w:fill="auto"/>
                              </w:tblPrEx>
                              <w:trPr>
                                <w:trHeight w:val="244"/>
                              </w:trPr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4D05D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AE52D2B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9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02A954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2 / 2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26EC23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0.5 / 0.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3DAE7E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432" w:type="dxa"/>
                                  <w:tcBorders>
                                    <w:top w:val="single" w:sz="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5BDEF6" w14:textId="77777777" w:rsidR="009C1467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</w:rPr>
                                    <w:t>Cerebral edema, infarction, hemorrhage, possible infiltration (ALL)</w:t>
                                  </w:r>
                                </w:p>
                              </w:tc>
                            </w:tr>
                          </w:tbl>
                          <w:p w14:paraId="487EA3AA" w14:textId="77777777" w:rsidR="00754852" w:rsidRDefault="00754852"/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496B59" id="_x0000_s1027" style="position:absolute;left:0;text-align:left;margin-left:0;margin-top:39.25pt;width:842.35pt;height:503.25pt;z-index:251660288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" filled="f" stroked="f">
                <v:textbox inset="0,0,0,0">
                  <w:txbxContent>
                    <w:tbl>
                      <w:tblPr>
                        <w:tblStyle w:val="TableNormal"/>
                        <w:tblW w:w="16780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587"/>
                        <w:gridCol w:w="122"/>
                        <w:gridCol w:w="1843"/>
                        <w:gridCol w:w="2839"/>
                        <w:gridCol w:w="2547"/>
                        <w:gridCol w:w="2410"/>
                        <w:gridCol w:w="6432"/>
                      </w:tblGrid>
                      <w:tr w:rsidR="009C1467" w14:paraId="1C7D82B5" w14:textId="77777777" w:rsidTr="00C331FE">
                        <w:trPr>
                          <w:trHeight w:val="248"/>
                        </w:trPr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1EB5A3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2B1EFB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umber of UCA injections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506B42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UCA dose (ml per injection)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2FA848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UCA dose, weight-adjusted (ml/kg per injection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579BCF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Reference diagnostic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01433F" w14:textId="77777777" w:rsidR="009C1467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Final diagnosis</w:t>
                            </w:r>
                          </w:p>
                        </w:tc>
                      </w:tr>
                      <w:tr w:rsidR="009C1467" w14:paraId="38CD3180" w14:textId="77777777" w:rsidTr="00C331FE">
                        <w:tblPrEx>
                          <w:shd w:val="clear" w:color="auto" w:fill="auto"/>
                        </w:tblPrEx>
                        <w:trPr>
                          <w:trHeight w:val="248"/>
                        </w:trPr>
                        <w:tc>
                          <w:tcPr>
                            <w:tcW w:w="587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0C23C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C59B2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DF004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 / 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1AE2C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29 / 0.5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7B12F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 + CT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8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92337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oblastoma</w:t>
                            </w:r>
                          </w:p>
                        </w:tc>
                      </w:tr>
                      <w:tr w:rsidR="009C1467" w14:paraId="5EBBD671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F0CA1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860FA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143D9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2 / 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8B5FE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4 / 0.6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EA4A6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T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3426A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64D2A415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1E9DF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9F02A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36303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8 / 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E47C8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19 / 0.2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89487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AEC54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0DC69633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EDA67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19536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A1FE5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 / 3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A6707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71 / 1.0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34AB6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9FFD5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ongenital mesoblastic nephroma</w:t>
                            </w:r>
                          </w:p>
                        </w:tc>
                      </w:tr>
                      <w:tr w:rsidR="009C1467" w14:paraId="75477E51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7CE0B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C5C38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EB770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 / 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41FE9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30 / 0.6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D1BA5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E70F6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ongenital mesoblastic nephroma</w:t>
                            </w:r>
                          </w:p>
                        </w:tc>
                      </w:tr>
                      <w:tr w:rsidR="009C1467" w14:paraId="72A97507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C5F2B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FC7E7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8B7E7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8 / 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800ED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22 / 0.2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C57BD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2C89A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Post-necrotic cirrhotic remodelling (liver)</w:t>
                            </w:r>
                          </w:p>
                        </w:tc>
                      </w:tr>
                      <w:tr w:rsidR="009C1467" w14:paraId="42B618BB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FB719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40DAC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1533D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4 / 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71D5F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44 / 0.3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2ADE1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 + 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97056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eonatal hemochromatosis</w:t>
                            </w:r>
                          </w:p>
                        </w:tc>
                      </w:tr>
                      <w:tr w:rsidR="009C1467" w14:paraId="459B121D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DF842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DD3A7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1985F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35CD5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1376A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BC65D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euroblastoma (adrenal gland)</w:t>
                            </w:r>
                          </w:p>
                        </w:tc>
                      </w:tr>
                      <w:tr w:rsidR="009C1467" w14:paraId="6516F2EB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12C0C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7B18E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77BBC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6C657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7C5BD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DC50D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ic perfusion disorder</w:t>
                            </w:r>
                          </w:p>
                        </w:tc>
                      </w:tr>
                      <w:tr w:rsidR="009C1467" w14:paraId="794DDF11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C7209E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F27EF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FCBAD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8 / 0.8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98BB7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23 / 0.2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5CE3F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A2D18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409817F2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738F0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41EE8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69AB9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E83F7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D82F0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919F4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fantile single high-flow hemangioma (liver)</w:t>
                            </w:r>
                          </w:p>
                        </w:tc>
                      </w:tr>
                      <w:tr w:rsidR="009C1467" w14:paraId="326BFFBB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DB7EC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9A4B7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4CF0A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8 / 0.8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B96FA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67 / 0.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FDB8A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MRI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A1CE1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fantile single low-flow hemangioma (liver)</w:t>
                            </w:r>
                          </w:p>
                        </w:tc>
                      </w:tr>
                      <w:tr w:rsidR="009C1467" w14:paraId="1CD5681F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3E655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C20A6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16D96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9E39A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16863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28085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763679F7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0837AA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4C5CC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8F5CD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E8655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8482E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Biopsy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9F095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Hepatic perfusion disorder</w:t>
                            </w:r>
                          </w:p>
                        </w:tc>
                      </w:tr>
                      <w:tr w:rsidR="009C1467" w14:paraId="407B9918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F1E262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86816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1FF27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A4833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4B78C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64436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ongenital portosystemic shunt (Abernethy malformation)</w:t>
                            </w:r>
                          </w:p>
                        </w:tc>
                      </w:tr>
                      <w:tr w:rsidR="009C1467" w14:paraId="6CD0D651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AD082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1EC99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285E4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 / 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B59B0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57 / 0.2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08BE6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7D0FB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0DD487CC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BAD56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9A243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6D251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 / 0.8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355AB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22 / 0.1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E528F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62794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Infantile high-flow hepatic hemangiomatosis</w:t>
                            </w:r>
                          </w:p>
                        </w:tc>
                      </w:tr>
                      <w:tr w:rsidR="009C1467" w14:paraId="13282D42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6A442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C531A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0DE6C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5BFCE0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00CBE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9B556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ormal findings</w:t>
                            </w:r>
                          </w:p>
                        </w:tc>
                      </w:tr>
                      <w:tr w:rsidR="009C1467" w14:paraId="3EB907BF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5CF27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CF005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4C2701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81035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6A005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9CCED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30CE47C5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6AEFD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8019E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6F2E2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5 / 0.6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4A699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07 / 0.4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C143A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4E6039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Normal findings</w:t>
                            </w:r>
                          </w:p>
                        </w:tc>
                      </w:tr>
                      <w:tr w:rsidR="009C1467" w14:paraId="4FA50C95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A41AF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AB841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CF76B0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5 / 1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D2C5DD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2 / 0.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FD779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E1C08F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52CC790F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E099C8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78457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0E3F87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A7C83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B93D05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2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66F4DC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Giant congenital hepatic hemangioma (RICH)</w:t>
                            </w:r>
                          </w:p>
                        </w:tc>
                      </w:tr>
                      <w:tr w:rsidR="009C1467" w14:paraId="2E853CEA" w14:textId="77777777" w:rsidTr="00C331FE">
                        <w:tblPrEx>
                          <w:shd w:val="clear" w:color="auto" w:fill="auto"/>
                        </w:tblPrEx>
                        <w:trPr>
                          <w:trHeight w:val="244"/>
                        </w:trPr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4D05D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AE52D2B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9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02A954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2 / 2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26EC23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0.5 / 0.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3DAE7E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432" w:type="dxa"/>
                            <w:tcBorders>
                              <w:top w:val="single" w:sz="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5BDEF6" w14:textId="77777777" w:rsidR="009C1467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</w:rPr>
                              <w:t>Cerebral edema, infarction, hemorrhage, possible infiltration (ALL)</w:t>
                            </w:r>
                          </w:p>
                        </w:tc>
                      </w:tr>
                    </w:tbl>
                    <w:p w14:paraId="487EA3AA" w14:textId="77777777" w:rsidR="00754852" w:rsidRDefault="00754852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b/>
          <w:bCs/>
          <w:sz w:val="18"/>
          <w:szCs w:val="18"/>
        </w:rPr>
        <w:t>SUPPLEMENTAL TABLE 1B.</w:t>
      </w:r>
      <w:r>
        <w:rPr>
          <w:rFonts w:ascii="Arial" w:hAnsi="Arial"/>
          <w:sz w:val="18"/>
          <w:szCs w:val="18"/>
        </w:rPr>
        <w:t xml:space="preserve"> Ultrasound c</w:t>
      </w:r>
      <w:r>
        <w:rPr>
          <w:rFonts w:ascii="Arial" w:hAnsi="Arial"/>
          <w:sz w:val="18"/>
          <w:szCs w:val="18"/>
          <w:lang w:val="es-ES_tradnl"/>
        </w:rPr>
        <w:t>ontrast</w:t>
      </w:r>
      <w:r>
        <w:rPr>
          <w:rFonts w:ascii="Arial" w:hAnsi="Arial"/>
          <w:sz w:val="18"/>
          <w:szCs w:val="18"/>
        </w:rPr>
        <w:t xml:space="preserve"> agent (UCA) doses, reference diagnostic</w:t>
      </w:r>
      <w:r>
        <w:rPr>
          <w:rFonts w:ascii="Arial" w:hAnsi="Arial"/>
          <w:sz w:val="18"/>
          <w:szCs w:val="18"/>
          <w:lang w:val="en-US"/>
        </w:rPr>
        <w:t xml:space="preserve"> and </w:t>
      </w:r>
      <w:r>
        <w:rPr>
          <w:rFonts w:ascii="Arial" w:hAnsi="Arial"/>
          <w:sz w:val="18"/>
          <w:szCs w:val="18"/>
        </w:rPr>
        <w:t>final diagnosis.</w:t>
      </w:r>
    </w:p>
    <w:p w14:paraId="59A98641" w14:textId="77777777" w:rsidR="00C331FE" w:rsidRDefault="00C331FE">
      <w:pPr>
        <w:suppressAutoHyphens/>
        <w:spacing w:before="0" w:line="480" w:lineRule="auto"/>
        <w:jc w:val="both"/>
        <w:rPr>
          <w:rFonts w:ascii="Arial" w:hAnsi="Arial"/>
          <w:sz w:val="18"/>
          <w:szCs w:val="18"/>
        </w:rPr>
      </w:pPr>
    </w:p>
    <w:p w14:paraId="27904294" w14:textId="1496BF56" w:rsidR="00C331FE" w:rsidRDefault="00C331FE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3279EE8B" w14:textId="3E1C4D35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0AC10D69" w14:textId="6C81AF9E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2B2C307D" w14:textId="50A52535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594CFFDA" w14:textId="53749BE0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A00433B" w14:textId="33125B6A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72023FE" w14:textId="49620959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2711C754" w14:textId="62DEA4D0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018A553" w14:textId="259363EC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C8B49C0" w14:textId="656FCC61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06993A79" w14:textId="0DAEBEB2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3F64E0D7" w14:textId="59737321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1C126A61" w14:textId="5BB23E4F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0987CFA7" w14:textId="42C9A731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3A35E6ED" w14:textId="67C09E58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40E8E0D9" w14:textId="2203100E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4106BB00" w14:textId="17F8A728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3A40C47E" w14:textId="15796D63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61BEF947" w14:textId="58EBA1CD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66DFB05" w14:textId="040D283F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7443F409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6DF5FBD2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10CA9F8D" w14:textId="77777777" w:rsidR="009C1467" w:rsidRDefault="009C1467">
      <w:pPr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229DE1A8" w14:textId="5E64A09B" w:rsidR="009C1467" w:rsidRDefault="00F07D17" w:rsidP="00F07D17">
      <w:pPr>
        <w:suppressAutoHyphens/>
        <w:spacing w:before="0" w:line="480" w:lineRule="auto"/>
        <w:jc w:val="both"/>
      </w:pPr>
      <w:r w:rsidRPr="00F07D17">
        <w:rPr>
          <w:rFonts w:ascii="Arial" w:hAnsi="Arial"/>
          <w:sz w:val="16"/>
          <w:szCs w:val="16"/>
        </w:rPr>
        <w:t>ALL: acute lymphoblastic leukemia, CT: computed tomography, MRI: magnetic resonance imaging, NICU: neonatal intensive care unit, p.m.: post menstruationem, RICH: rapid involuting congential hemangioma.</w:t>
      </w:r>
    </w:p>
    <w:sectPr w:rsidR="009C1467" w:rsidSect="00C331FE">
      <w:headerReference w:type="default" r:id="rId6"/>
      <w:pgSz w:w="16840" w:h="11900" w:orient="landscape"/>
      <w:pgMar w:top="113" w:right="113" w:bottom="113" w:left="113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BFC08" w14:textId="77777777" w:rsidR="002E11F0" w:rsidRDefault="002E11F0">
      <w:pPr>
        <w:spacing w:before="0" w:line="240" w:lineRule="auto"/>
      </w:pPr>
      <w:r>
        <w:separator/>
      </w:r>
    </w:p>
  </w:endnote>
  <w:endnote w:type="continuationSeparator" w:id="0">
    <w:p w14:paraId="088ED6C1" w14:textId="77777777" w:rsidR="002E11F0" w:rsidRDefault="002E11F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1CA4B" w14:textId="77777777" w:rsidR="002E11F0" w:rsidRDefault="002E11F0">
      <w:pPr>
        <w:spacing w:before="0" w:line="240" w:lineRule="auto"/>
      </w:pPr>
      <w:r>
        <w:separator/>
      </w:r>
    </w:p>
  </w:footnote>
  <w:footnote w:type="continuationSeparator" w:id="0">
    <w:p w14:paraId="2DF90529" w14:textId="77777777" w:rsidR="002E11F0" w:rsidRDefault="002E11F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92C3DF" w14:textId="77777777" w:rsidR="00C331FE" w:rsidRDefault="00C331F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467"/>
    <w:rsid w:val="00292A6F"/>
    <w:rsid w:val="002E11F0"/>
    <w:rsid w:val="00395C3E"/>
    <w:rsid w:val="004A01B5"/>
    <w:rsid w:val="00754852"/>
    <w:rsid w:val="00822C19"/>
    <w:rsid w:val="009C1467"/>
    <w:rsid w:val="00C331FE"/>
    <w:rsid w:val="00F0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18665"/>
  <w15:docId w15:val="{BA30AEFA-096E-2E46-BBA3-C478EB1A7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C331F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31FE"/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C331F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31FE"/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410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hn, Alexandros Dr.</cp:lastModifiedBy>
  <cp:revision>4</cp:revision>
  <dcterms:created xsi:type="dcterms:W3CDTF">2026-06-04T20:27:00Z</dcterms:created>
  <dcterms:modified xsi:type="dcterms:W3CDTF">2026-06-05T09:37:00Z</dcterms:modified>
</cp:coreProperties>
</file>